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61" w:type="dxa"/>
        <w:tblLook w:val="04A0" w:firstRow="1" w:lastRow="0" w:firstColumn="1" w:lastColumn="0" w:noHBand="0" w:noVBand="1"/>
      </w:tblPr>
      <w:tblGrid>
        <w:gridCol w:w="963"/>
        <w:gridCol w:w="2552"/>
        <w:gridCol w:w="2553"/>
        <w:gridCol w:w="1145"/>
        <w:gridCol w:w="1548"/>
      </w:tblGrid>
      <w:tr w:rsidR="006D34A3" w:rsidRPr="006D34A3" w:rsidTr="00E5291D">
        <w:trPr>
          <w:trHeight w:val="320"/>
        </w:trPr>
        <w:tc>
          <w:tcPr>
            <w:tcW w:w="8761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6D34A3" w:rsidRPr="006D34A3" w:rsidRDefault="00E5291D" w:rsidP="006D34A3">
            <w:pPr>
              <w:rPr>
                <w:rFonts w:ascii="Times" w:eastAsia="Times New Roman" w:hAnsi="Times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</w:rPr>
              <w:t>S</w:t>
            </w:r>
            <w:r w:rsidRPr="0030022C">
              <w:rPr>
                <w:rFonts w:ascii="Times New Roman" w:hAnsi="Times New Roman" w:cs="Times New Roman"/>
                <w:color w:val="222222"/>
              </w:rPr>
              <w:t>upplementary</w:t>
            </w:r>
            <w:proofErr w:type="spellEnd"/>
            <w:r w:rsidRPr="0030022C">
              <w:rPr>
                <w:rFonts w:ascii="Times New Roman" w:hAnsi="Times New Roman" w:cs="Times New Roman"/>
                <w:color w:val="222222"/>
              </w:rPr>
              <w:t xml:space="preserve"> file</w:t>
            </w:r>
            <w:r>
              <w:rPr>
                <w:rFonts w:ascii="Times New Roman" w:hAnsi="Times New Roman" w:cs="Times New Roman"/>
                <w:color w:val="222222"/>
              </w:rPr>
              <w:t xml:space="preserve"> 12</w:t>
            </w:r>
            <w:r w:rsidRPr="009806C0">
              <w:t xml:space="preserve"> </w:t>
            </w:r>
            <w:r>
              <w:t xml:space="preserve">– </w:t>
            </w:r>
            <w:proofErr w:type="spellStart"/>
            <w:r>
              <w:t>qPCR</w:t>
            </w:r>
            <w:proofErr w:type="spellEnd"/>
            <w:r>
              <w:t xml:space="preserve"> p</w:t>
            </w:r>
            <w:r w:rsidRPr="009806C0">
              <w:t xml:space="preserve">rimer </w:t>
            </w:r>
            <w:proofErr w:type="spellStart"/>
            <w:r w:rsidRPr="009806C0">
              <w:t>sequences</w:t>
            </w:r>
            <w:proofErr w:type="spellEnd"/>
            <w:r w:rsidR="006D34A3" w:rsidRPr="006D34A3">
              <w:rPr>
                <w:rFonts w:ascii="Times" w:eastAsia="Times New Roman" w:hAnsi="Times" w:cs="Times New Roman"/>
                <w:szCs w:val="20"/>
              </w:rPr>
              <w:t xml:space="preserve"> </w:t>
            </w:r>
          </w:p>
          <w:p w:rsidR="006D34A3" w:rsidRPr="006D34A3" w:rsidRDefault="006D34A3" w:rsidP="00BD4D7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5291D" w:rsidRPr="00BD4D7E" w:rsidTr="00AB6103">
        <w:trPr>
          <w:trHeight w:val="255"/>
        </w:trPr>
        <w:tc>
          <w:tcPr>
            <w:tcW w:w="96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10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quence</w:t>
            </w:r>
            <w:proofErr w:type="spellEnd"/>
          </w:p>
        </w:tc>
        <w:tc>
          <w:tcPr>
            <w:tcW w:w="1145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mplicon</w:t>
            </w:r>
            <w:proofErr w:type="spellEnd"/>
            <w:r w:rsidRPr="00BD4D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4D7E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548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efficiency</w:t>
            </w:r>
            <w:proofErr w:type="spellEnd"/>
            <w:r w:rsidRPr="00BD4D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4D7E">
              <w:rPr>
                <w:rFonts w:ascii="Times New Roman" w:hAnsi="Times New Roman" w:cs="Times New Roman"/>
              </w:rPr>
              <w:t>of</w:t>
            </w:r>
            <w:proofErr w:type="spellEnd"/>
            <w:r w:rsidRPr="00BD4D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4D7E">
              <w:rPr>
                <w:rFonts w:ascii="Times New Roman" w:hAnsi="Times New Roman" w:cs="Times New Roman"/>
              </w:rPr>
              <w:t>reaction</w:t>
            </w:r>
            <w:proofErr w:type="spellEnd"/>
          </w:p>
        </w:tc>
      </w:tr>
      <w:tr w:rsidR="00E5291D" w:rsidRPr="00BD4D7E" w:rsidTr="00341F70">
        <w:trPr>
          <w:trHeight w:val="255"/>
        </w:trPr>
        <w:tc>
          <w:tcPr>
            <w:tcW w:w="963" w:type="dxa"/>
            <w:vMerge/>
            <w:tcBorders>
              <w:left w:val="nil"/>
              <w:bottom w:val="single" w:sz="18" w:space="0" w:color="auto"/>
              <w:right w:val="nil"/>
            </w:tcBorders>
            <w:noWrap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:rsidR="00E5291D" w:rsidRPr="00BD4D7E" w:rsidRDefault="00E5291D" w:rsidP="006B11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Forward</w:t>
            </w:r>
            <w:proofErr w:type="spellEnd"/>
            <w:r w:rsidRPr="00BD4D7E">
              <w:rPr>
                <w:rFonts w:ascii="Times New Roman" w:hAnsi="Times New Roman" w:cs="Times New Roman"/>
              </w:rPr>
              <w:t xml:space="preserve"> (5'-3')</w:t>
            </w:r>
          </w:p>
        </w:tc>
        <w:tc>
          <w:tcPr>
            <w:tcW w:w="25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E5291D" w:rsidRPr="00BD4D7E" w:rsidRDefault="00E5291D" w:rsidP="006B11F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Reverse (5'-3')</w:t>
            </w:r>
          </w:p>
        </w:tc>
        <w:tc>
          <w:tcPr>
            <w:tcW w:w="1145" w:type="dxa"/>
            <w:vMerge/>
            <w:tcBorders>
              <w:left w:val="nil"/>
              <w:bottom w:val="single" w:sz="18" w:space="0" w:color="auto"/>
              <w:right w:val="nil"/>
            </w:tcBorders>
            <w:noWrap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vMerge/>
            <w:tcBorders>
              <w:left w:val="nil"/>
              <w:bottom w:val="single" w:sz="18" w:space="0" w:color="auto"/>
              <w:right w:val="nil"/>
            </w:tcBorders>
            <w:noWrap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Mafbx</w:t>
            </w:r>
            <w:proofErr w:type="spellEnd"/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ctttggtgctccccttgtg</w:t>
            </w:r>
            <w:proofErr w:type="spellEnd"/>
          </w:p>
        </w:tc>
        <w:tc>
          <w:tcPr>
            <w:tcW w:w="255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aaaaccgaggacggctgg</w:t>
            </w:r>
            <w:proofErr w:type="spellEnd"/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Fbox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gtaggtgaagtagccgcc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gagaagtccagcctgttg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Muf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attgatgccttggttg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ttctcgtcctgctcttt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5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Muf1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ccctgaaagacaaagac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tcagccttctggactt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Siah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acaaatccatcaccacg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catcatacttttcctg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Syvn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gacctacagagcgagaac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agccttcttaaattgcctc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D4D7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8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Trip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gcagaagcagtcgtgata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gctgggggagactcacta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Huwe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agacctaatcctccgccag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accactgctctccacaat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fd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tcgtcacagggagatgc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tgggaacctcaggaatca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cctgcgagactactg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ctcctgagcgtcctgtt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2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accgacctcaacaacaa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cgaaacggggagcatact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4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cttcttgctggatggac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caggacagactagcgtgg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2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ttcagcacttccagcag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gcgatttccaactccgtc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5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cagaccactttgagattc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ttcgcacttggcacact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4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agggcacacacttcagg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gagagcagaggagagag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acaaacctcggaccaaaa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acagtcaaaaccctaacc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8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actaacctcggcaacacc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aaactgggacgcaaaat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1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cctaatgacagtttcca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gtgagcaggttctctttg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12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actgatgacagtccgaaag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gtcagcaggctctcttt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2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tctgaggaggtattcggg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agcaaactgtgggaagg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3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gtcctcactctccacctg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tgtgctccacgattccat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cccacaagaaaccagta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acctcaaagcagaagag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gtgctggatggagatgag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ttctgtcggaggcaaact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1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actcctgcctcgtgtgtg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tcttcccgttgtcgtctt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atcagaatcgtcggtggag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tggcaaaagaggtgagg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cagtttgtgtcaggtccc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tcctcccacgtcgattc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1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tctctgtccattcctgctg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tcgtcctctggctctcaa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8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atgaagactggtgccttgg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ttgggcggagagagttt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Usp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cggttccgttgttcttc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ttccacagcatcgccac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Igf1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ttctcaggctccgttc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tcaccgtctaccgcatc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Igf1r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gctggatgtgctctct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ggtggctatcaaaacgg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8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Igf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ttcagcaagccaacagg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gcacaatacatctcaagtc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Igf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agcaagcagaagacaacg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agcattcctccactatc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Igf2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ttttgtcggttttggagg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aaggtgctggaacaggaa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1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Igf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gctcacactgaaggacac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gctctccacacacaaact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Ef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tccactgagccccctta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tacgctcaaccttccatc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4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Polr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caacccacgaactccaa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tctgtgctaaggcgaaa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2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cacacgacgacaagaccaa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tccctctcgctgaaaactg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Hprt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gggctaaaggaaggatgag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tacaaagcgtgaggtggct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lastRenderedPageBreak/>
              <w:t>ppia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tgtggttcgtgaagtcg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cgctgggcagagtgattat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7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sdh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cctgatgctgaatgctgtg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tgtgcttcctccagtg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90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tcaacaggaaagtagccc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aggatgagtttggagcggt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9</w:t>
            </w:r>
          </w:p>
        </w:tc>
      </w:tr>
      <w:tr w:rsidR="00E5291D" w:rsidRPr="00BD4D7E" w:rsidTr="006D34A3">
        <w:trPr>
          <w:trHeight w:val="320"/>
        </w:trPr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gcaaactggtgaaggatggt</w:t>
            </w:r>
            <w:proofErr w:type="spellEnd"/>
          </w:p>
        </w:tc>
        <w:tc>
          <w:tcPr>
            <w:tcW w:w="255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E5291D" w:rsidRPr="00BD4D7E" w:rsidRDefault="00E5291D" w:rsidP="00BD4D7E">
            <w:pPr>
              <w:rPr>
                <w:rFonts w:ascii="Times New Roman" w:hAnsi="Times New Roman" w:cs="Times New Roman"/>
              </w:rPr>
            </w:pPr>
            <w:proofErr w:type="spellStart"/>
            <w:r w:rsidRPr="00BD4D7E">
              <w:rPr>
                <w:rFonts w:ascii="Times New Roman" w:hAnsi="Times New Roman" w:cs="Times New Roman"/>
              </w:rPr>
              <w:t>cttggactccctgtaacgcc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E5291D" w:rsidRPr="00BD4D7E" w:rsidRDefault="00E5291D" w:rsidP="00BD4D7E">
            <w:pPr>
              <w:jc w:val="center"/>
              <w:rPr>
                <w:rFonts w:ascii="Times New Roman" w:hAnsi="Times New Roman" w:cs="Times New Roman"/>
              </w:rPr>
            </w:pPr>
            <w:r w:rsidRPr="00BD4D7E">
              <w:rPr>
                <w:rFonts w:ascii="Times New Roman" w:hAnsi="Times New Roman" w:cs="Times New Roman"/>
              </w:rPr>
              <w:t>1.85</w:t>
            </w:r>
          </w:p>
        </w:tc>
      </w:tr>
    </w:tbl>
    <w:p w:rsidR="00C50572" w:rsidRPr="00BD4D7E" w:rsidRDefault="00C50572" w:rsidP="00BD4D7E"/>
    <w:sectPr w:rsidR="00C50572" w:rsidRPr="00BD4D7E" w:rsidSect="00BD4D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D7E"/>
    <w:rsid w:val="005C65AE"/>
    <w:rsid w:val="006D34A3"/>
    <w:rsid w:val="00BD4D7E"/>
    <w:rsid w:val="00C50572"/>
    <w:rsid w:val="00E5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7B8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D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D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35CACE-AD67-E448-B360-91E120960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91</Words>
  <Characters>2229</Characters>
  <Application>Microsoft Macintosh Word</Application>
  <DocSecurity>0</DocSecurity>
  <Lines>18</Lines>
  <Paragraphs>5</Paragraphs>
  <ScaleCrop>false</ScaleCrop>
  <Company>Mareco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areco</dc:creator>
  <cp:keywords/>
  <dc:description/>
  <cp:lastModifiedBy>Edson Mareco</cp:lastModifiedBy>
  <cp:revision>1</cp:revision>
  <dcterms:created xsi:type="dcterms:W3CDTF">2015-03-09T23:36:00Z</dcterms:created>
  <dcterms:modified xsi:type="dcterms:W3CDTF">2015-03-10T00:33:00Z</dcterms:modified>
</cp:coreProperties>
</file>